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A9112" w14:textId="77777777" w:rsidR="00A47404" w:rsidRDefault="00764FE9">
      <w:pPr>
        <w:pStyle w:val="SupplementaryMaterial"/>
        <w:rPr>
          <w:b w:val="0"/>
        </w:rPr>
      </w:pPr>
      <w:r>
        <w:t>Supplementary Material</w:t>
      </w:r>
    </w:p>
    <w:p w14:paraId="327DA86B" w14:textId="77777777" w:rsidR="00A47404" w:rsidRDefault="00764FE9">
      <w:pPr>
        <w:pStyle w:val="Heading1"/>
      </w:pPr>
      <w:r>
        <w:t>Supplementary Data</w:t>
      </w:r>
    </w:p>
    <w:p w14:paraId="19B2D908" w14:textId="77777777" w:rsidR="00A47404" w:rsidRDefault="00764FE9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Supplementary Material sh</w:t>
      </w:r>
      <w:r>
        <w:rPr>
          <w:rFonts w:cs="Times New Roman"/>
          <w:szCs w:val="24"/>
        </w:rPr>
        <w:t xml:space="preserve">ould be uploaded separately on submission. Please include any supplementary data, figures and/or tables. </w:t>
      </w:r>
    </w:p>
    <w:p w14:paraId="7D3CB84E" w14:textId="77777777" w:rsidR="00A47404" w:rsidRDefault="00764FE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 xml:space="preserve">Supplementary material is not typeset so please ensure that all information is clearly presented, the appropriate caption is included in the file and </w:t>
      </w:r>
      <w:r>
        <w:rPr>
          <w:rFonts w:eastAsia="Times New Roman" w:cs="Times New Roman"/>
          <w:szCs w:val="24"/>
          <w:lang w:val="en-GB" w:eastAsia="en-GB"/>
        </w:rPr>
        <w:t xml:space="preserve">not in the manuscript, and that the style conforms to the rest of the article. </w:t>
      </w:r>
    </w:p>
    <w:p w14:paraId="1D779594" w14:textId="77777777" w:rsidR="00A47404" w:rsidRDefault="00764FE9">
      <w:pPr>
        <w:pStyle w:val="Heading1"/>
      </w:pPr>
      <w:r>
        <w:t>Supplementary Figures and Tables</w:t>
      </w:r>
    </w:p>
    <w:p w14:paraId="0FB21161" w14:textId="77777777" w:rsidR="00A47404" w:rsidRDefault="00764FE9">
      <w:pPr>
        <w:pStyle w:val="Heading2"/>
      </w:pPr>
      <w:r>
        <w:t>Supplementary Tables</w:t>
      </w:r>
    </w:p>
    <w:p w14:paraId="3D517C12" w14:textId="77777777" w:rsidR="00A47404" w:rsidRDefault="00A47404"/>
    <w:p w14:paraId="7A11A377" w14:textId="77777777" w:rsidR="00A47404" w:rsidRDefault="00764FE9">
      <w:pPr>
        <w:rPr>
          <w:lang w:eastAsia="zh-CN"/>
        </w:rPr>
      </w:pPr>
      <w:r>
        <w:rPr>
          <w:rFonts w:hint="eastAsia"/>
        </w:rPr>
        <w:t>T</w:t>
      </w:r>
      <w:r>
        <w:rPr>
          <w:rFonts w:hint="eastAsia"/>
          <w:lang w:eastAsia="zh-CN"/>
        </w:rPr>
        <w:t xml:space="preserve">able S1. Details of copy number variant identified by CMA in 44 </w:t>
      </w:r>
      <w:r>
        <w:rPr>
          <w:rFonts w:hint="eastAsia"/>
          <w:color w:val="000000"/>
          <w:lang w:eastAsia="zh-CN"/>
        </w:rPr>
        <w:t>euploid</w:t>
      </w:r>
      <w:r>
        <w:rPr>
          <w:rFonts w:hint="eastAsia"/>
          <w:lang w:eastAsia="zh-CN"/>
        </w:rPr>
        <w:t xml:space="preserve"> fetuses with increased NT</w:t>
      </w:r>
    </w:p>
    <w:tbl>
      <w:tblPr>
        <w:tblpPr w:leftFromText="180" w:rightFromText="180" w:vertAnchor="text" w:horzAnchor="page" w:tblpX="1015" w:tblpY="336"/>
        <w:tblOverlap w:val="never"/>
        <w:tblW w:w="5108" w:type="pct"/>
        <w:tblLayout w:type="fixed"/>
        <w:tblLook w:val="04A0" w:firstRow="1" w:lastRow="0" w:firstColumn="1" w:lastColumn="0" w:noHBand="0" w:noVBand="1"/>
      </w:tblPr>
      <w:tblGrid>
        <w:gridCol w:w="408"/>
        <w:gridCol w:w="608"/>
        <w:gridCol w:w="785"/>
        <w:gridCol w:w="798"/>
        <w:gridCol w:w="2536"/>
        <w:gridCol w:w="774"/>
        <w:gridCol w:w="1561"/>
        <w:gridCol w:w="786"/>
        <w:gridCol w:w="868"/>
        <w:gridCol w:w="854"/>
      </w:tblGrid>
      <w:tr w:rsidR="00A47404" w14:paraId="35F078E3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B8FFC6" w14:textId="77777777" w:rsidR="00A47404" w:rsidRDefault="00764FE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Case ID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390602" w14:textId="77777777" w:rsidR="00A47404" w:rsidRDefault="00764FE9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NT</w:t>
            </w: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（</w:t>
            </w: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mm)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A81B40" w14:textId="77777777" w:rsidR="00A47404" w:rsidRDefault="00764FE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QF-PCR result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2A1348" w14:textId="77777777" w:rsidR="00A47404" w:rsidRDefault="00764FE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Karoytype</w:t>
            </w:r>
            <w:proofErr w:type="spellEnd"/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 result</w:t>
            </w:r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329CDC" w14:textId="77777777" w:rsidR="00A47404" w:rsidRDefault="00764FE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CMA result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B88D80" w14:textId="77777777" w:rsidR="00A47404" w:rsidRDefault="00764FE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Size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19185B" w14:textId="77777777" w:rsidR="00A47404" w:rsidRDefault="00764FE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 Related syndrome/gene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C81F05" w14:textId="77777777" w:rsidR="00A47404" w:rsidRDefault="00764FE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Inheritance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5AD2FD" w14:textId="77777777" w:rsidR="00A47404" w:rsidRDefault="00764FE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Categorization 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5D1B63" w14:textId="77777777" w:rsidR="00A47404" w:rsidRDefault="00764FE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outcome</w:t>
            </w:r>
          </w:p>
        </w:tc>
      </w:tr>
      <w:tr w:rsidR="00A47404" w14:paraId="7BFBFBF7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5A60B9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3D854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1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2DE59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CE40B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95FC1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[hg19]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q24.13q24.21(127,087,342-128,404,823)x3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F57E3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3M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F8A94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o specified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81D3D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/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8C5E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BD373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2107AC6A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FE1B69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6E352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0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FAFBB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97FC7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BE332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[hg19] 16p13.11(15,375,911-16,278,133)x3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BD670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02k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25C3F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6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MIM genes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DCC25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aternal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17452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C433E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31E7D265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6E1847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A6375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1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A6768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1EC68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B40C6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[hg19]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7q11.21q11.23(62,569,501-75,233,244)×2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mz</w:t>
            </w:r>
            <w:proofErr w:type="spellEnd"/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4D9F7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.7M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EA96F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AOH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AEE86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 novo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17CE9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O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hers-AOH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5CDF1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607E1105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7F4063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D5EBA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6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BF6A9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6A2BA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189F7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[hg19] 22q11.21(18,648,855-20,312,661)x3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AAB2A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7M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94BEB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q11.2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icroduplication syndrome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65F4C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 novo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6B94B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35DD7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2B619787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5FD125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E75A9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3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8B777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73395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6BBD6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[hg19]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Xq22.2(102,957,372-103,111,680)x2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4D3F5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4k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83547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OMIM genes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AB9B , PLP1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）；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elizaeus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-Merzbacher disease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MD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）、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lastRenderedPageBreak/>
              <w:t>Spastic paraplegia 2, X-linked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PG2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）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4CB9C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lastRenderedPageBreak/>
              <w:t>N/S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8062A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56A76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OP</w:t>
            </w:r>
          </w:p>
        </w:tc>
      </w:tr>
      <w:tr w:rsidR="00A47404" w14:paraId="71544D86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FEDFD9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DE5E7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2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DA3AB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0B6F9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C60B6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[hg19] 22q11.21(18,648,855-21,461,017)x3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AFD2F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.8M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3E480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q11.2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uplication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yndrome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5EABC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/S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F1E79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/LP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4D3E1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076F22CE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2F04F7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DE582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7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E9145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BDC8E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D0754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[hg19] 12q11q13.12(38,190,102-49,316,412)×2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mz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；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12q23.3q24.13(105,077,945-113,923,939)×2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mz</w:t>
            </w:r>
            <w:proofErr w:type="spellEnd"/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30AD5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.1Mb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.8M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77B0F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AOH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CBAD19" w14:textId="77777777" w:rsidR="00A47404" w:rsidRDefault="00764FE9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/S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BC5D9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O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hers-AOH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603F7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77188D8E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96EE43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3F55C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0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C9740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74084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6D80C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[hg19]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q25.1q25.2(175,146,449-176,164,670)x3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；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Xq26.2(131,028,807-131,820,272)x1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F3147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0Mb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91k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65B4F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OMIM genes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；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MIM genes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(eg.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RMD7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DCFC9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/S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D30CE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VOUS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/P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A3419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2BEBE1FD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FB6DE9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B437B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.1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CA70E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5A065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B208D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[hg19] 2q14.2q21.2(121,804,081-133,300,702)×2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mz</w:t>
            </w:r>
            <w:proofErr w:type="spellEnd"/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0982F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.5M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F1D80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AOH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F97B62" w14:textId="77777777" w:rsidR="00A47404" w:rsidRDefault="00764FE9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/S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FF153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O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hers-AOH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DE158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Live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irth</w:t>
            </w:r>
          </w:p>
        </w:tc>
      </w:tr>
      <w:tr w:rsidR="00A47404" w14:paraId="6B138C09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495E83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BB728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.9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255B9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3792A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033F5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[hg19] 8p22(15,868,963-17,452,339)x3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A0F29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6M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88A2B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MIM genes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D62D7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/S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9B7E9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54DF9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6FBB67FE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F014CD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5AED1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6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46656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ADA07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F1373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[hg19] 8q12.1(59,700,319-61,484,612)x3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DF1D5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8M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75FBA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3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MIM genes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434BF2" w14:textId="77777777" w:rsidR="00A47404" w:rsidRDefault="00764FE9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/S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C5516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D21D5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2C6A2B9D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9164A0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CE109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7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5F28C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AB3B1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05FBE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[GRCh37]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4q22.1q23.3(53159576_65724107)x2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mz</w:t>
            </w:r>
            <w:proofErr w:type="spellEnd"/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9DA92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.6M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6F2E0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OH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44F1B2" w14:textId="77777777" w:rsidR="00A47404" w:rsidRDefault="00764FE9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/S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F913E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O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hers-ROH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7C6CE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2F4303C0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17F623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4A56D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3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F30DF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6B8E4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3D1F1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[hg19] 10q26.11q26.12(120,890,519-122,179,122)x3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DDA5A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3M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28761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8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MIM genes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(eg.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AG3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4757C1" w14:textId="77777777" w:rsidR="00A47404" w:rsidRDefault="00764FE9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/S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FE434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67F58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61871392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F3B013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B68A2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.4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DF4F1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EAEE1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BBD68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[hg19]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q12q13.1(58,193,591-62,730,657)x3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22809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.5M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AB24F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ADGRL3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B7412D" w14:textId="77777777" w:rsidR="00A47404" w:rsidRDefault="00764FE9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/S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4C1C9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F26E8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5EA9E4D1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06C2C6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6AEDA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1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2B598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16B60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51516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[hg19] 4p16.3(68,345-2,181,924)x1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ABCA3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.1M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7A2B0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Wolf-Hirschhorn syndrome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D16D1A" w14:textId="77777777" w:rsidR="00A47404" w:rsidRDefault="00764FE9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/S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537C2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CF9C3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OP</w:t>
            </w:r>
          </w:p>
        </w:tc>
      </w:tr>
      <w:tr w:rsidR="00A47404" w14:paraId="41A5CD6E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BC0E27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77BB0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2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4F7CC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72815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D9809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[hg19]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q11.1q11.2(93,519,464-96,949,316)x1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25DB8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.43M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62600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MIM genes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0B55B8" w14:textId="77777777" w:rsidR="00A47404" w:rsidRDefault="00764FE9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/S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E4635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C52EE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14938C8A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C6C98F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2F293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2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4C507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B87F6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FCBB6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[hg19] 22q11.21(18,648,855-21,800,471)x1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AD691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.2M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A5136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iGeorge syndrome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E57EC0" w14:textId="77777777" w:rsidR="00A47404" w:rsidRDefault="00764FE9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/S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3C780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D543B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OP</w:t>
            </w:r>
          </w:p>
        </w:tc>
      </w:tr>
      <w:tr w:rsidR="00A47404" w14:paraId="6AD29242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83416D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lastRenderedPageBreak/>
              <w:t>18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71F4B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.9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C730D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AA29F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1790A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[hg19]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q11.22q11.23(48,750,425-52,457,367)x3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；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p12.1(13,963,727-17,657,339)x1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149CB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.6Mb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、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.7M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CE3BEE" w14:textId="77777777" w:rsidR="00A47404" w:rsidRDefault="00764FE9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MIM genes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；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9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MIM genes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DDECB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aternal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CEAE0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F706F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65866729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41E317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9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B1BF9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.8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102D0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9CDE6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0C11D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[hg19] 14q22.1q23.3(51,437,619-66,297,540)×2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mz</w:t>
            </w:r>
            <w:proofErr w:type="spellEnd"/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1566C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.9M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15D6C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OH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DDB0B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 novo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D1324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O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hers-AOH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82807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Live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irth</w:t>
            </w:r>
          </w:p>
        </w:tc>
      </w:tr>
      <w:tr w:rsidR="00A47404" w14:paraId="7342C3FC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307053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52179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.8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5FC40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EF7DD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BC217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[hg19] 16p13.11(14,910,158-16,458,424)x1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5B884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5Mb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8B7C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p13.11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micro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letion syndrome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003EC4" w14:textId="77777777" w:rsidR="00A47404" w:rsidRDefault="00764FE9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/S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74B26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EC108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OP</w:t>
            </w:r>
          </w:p>
        </w:tc>
      </w:tr>
      <w:tr w:rsidR="00A47404" w14:paraId="3DE23964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659C8C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1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33866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.6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B79AD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BD301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EB669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[hg19] 16p13.11p12.3(15,338,152-18,172,468)x3 ma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CB35D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.9M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DCB56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p13.11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uplication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yndrome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26E68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aternal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67EF1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4D0C6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Live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irth</w:t>
            </w:r>
          </w:p>
        </w:tc>
      </w:tr>
      <w:tr w:rsidR="00A47404" w14:paraId="759EADD2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C086FA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06E08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.7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E0DF0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D9FC8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B94B6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[hg19] 1q21.1q21.2(145,895,746-147,830,830)x1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8E035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9M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22C31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q21.1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micro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letion syndrome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A278A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aternal?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FBAD2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2FAA2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11492429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7F3877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3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A60BB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6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1C473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E4093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42DB8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[hg19] Xp11.4(40,018,086-40,946,284)x2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EC7B6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28k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47AC9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MIM genes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B5B68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aternal?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27914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FC90B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0EC54D12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FD04A6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4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A8204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.7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EB4B0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AA932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DC14D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[hg19] Xq22.3(104,675,923-105,815,760)x1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1751A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1M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A3F7D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MIM genes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68B9B8" w14:textId="77777777" w:rsidR="00A47404" w:rsidRDefault="00764FE9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/S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A998E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5C376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469B7A25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2A744B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5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BC496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.7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5893F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31305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1849A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[hg19] 21q11.2q21.1(15,961,155-17,519,310)x1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CD7F0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6M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8F0BB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MIM genes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C0E244" w14:textId="77777777" w:rsidR="00A47404" w:rsidRDefault="00764FE9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/S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B5176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50B0C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0CF040B0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A9B6D4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6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D7D79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1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77210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3C2ED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DEBC3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aternal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UPD 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) 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mosaics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E73B0E" w14:textId="77777777" w:rsidR="00A47404" w:rsidRDefault="00764FE9">
            <w:pP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D1876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ussell-Silver syndrome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43D21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aternal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E03A4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O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hers-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mosaics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28F29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417DF860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EE56A2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7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7E759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9.0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73167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32054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00A4F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1-22)×2,(X)×1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C6935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0E6B9D" w14:textId="77777777" w:rsidR="00A47404" w:rsidRDefault="00764FE9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urner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yndrome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4309B3" w14:textId="77777777" w:rsidR="00A47404" w:rsidRDefault="00764FE9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/S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D8038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0D04C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68ED97F7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AE54CB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8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F7A20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1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0F957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E52B8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C3B03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[GRCh37] 1q21.1q21.2(146586250_147391923)x3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4BDD4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06k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741E6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q21.1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micro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letion syndrome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BFC90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De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vo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8F3F4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7B295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3B35A927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EBC2C2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9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9B791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.7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8282C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E041C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47F9D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[GRCh37] 12p13.33p13.32(2024105_3841392)x1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4937D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8M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F07240" w14:textId="77777777" w:rsidR="00A47404" w:rsidRDefault="00764FE9">
            <w:pP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Timothy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yndrome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8"/>
                <w:szCs w:val="18"/>
              </w:rPr>
              <w:t>CACNA1C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5BC2BE" w14:textId="77777777" w:rsidR="00A47404" w:rsidRDefault="00764FE9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/S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4A9D0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781E7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3970B5FB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A7028E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0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19BCB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.0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692B4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AEB74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BA399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[GRCh37] 14q32.31q32.33(101858740_107279475)x2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mz</w:t>
            </w:r>
            <w:proofErr w:type="spellEnd"/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40606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.4M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BEFD4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OH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07469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 novo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2ADDE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O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hers-ROH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8EB2D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Live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irth</w:t>
            </w:r>
          </w:p>
        </w:tc>
      </w:tr>
      <w:tr w:rsidR="00A47404" w14:paraId="3D905F41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023507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lastRenderedPageBreak/>
              <w:t>31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B9150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.5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686BF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027B9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4CCED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[GRCh37] 16p11.2(29591327_30167919)x3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A7C64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77k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6F5AA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p11.2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icroduplication syndrome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F59B0D" w14:textId="77777777" w:rsidR="00A47404" w:rsidRDefault="00764FE9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/S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4A082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27B67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65782928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A3210B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2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379A6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0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2C5C5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DEF1B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EB9BE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[GRCh37] 16p11.2(29428532_30190029)x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7A22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61k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A4EB2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p11.2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micro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letion syndrome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DE963B" w14:textId="77777777" w:rsidR="00A47404" w:rsidRDefault="00764FE9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/S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36257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47D30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OP</w:t>
            </w:r>
          </w:p>
        </w:tc>
      </w:tr>
      <w:tr w:rsidR="00A47404" w14:paraId="5E598DC3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CFCD68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3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07DB8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11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7CE41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4631D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F32B3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[GRCh37] 16p13.11(15058821_16309046)x3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CDF80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25M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B0377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10 OMIM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enes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4BFEA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aternal?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746E1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B0F95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2410B986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A05CEA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4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19462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.9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A4915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68B4A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E698A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[GRCh37] 16p11.2(29581102_30190029)x1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79E9A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09k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054FA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p11.2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micro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letion syndrome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CCDAE3" w14:textId="77777777" w:rsidR="00A47404" w:rsidRDefault="00764FE9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/S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F5F29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67255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65A9FEB1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AA1CA0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5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1902E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0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90935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72028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D86B5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[GRCh37]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p12.2(21841354_22431031)x1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9A77B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90k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F0820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p12.2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micro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letion syndrome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B8FD6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aternal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DDBDA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C228F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6B7EB6B6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9CB546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6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E32AA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6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E7210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EBE34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7A5EA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[GRCh37] 14q23.2q23.3(64289920_66098274)x3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8CFF7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8M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3020F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MIM genes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6D5CD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/S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8EF43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3C2C5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3A5AFF9D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345688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7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E8875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5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9C9F5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98E5A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AF21D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[GRCh37]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p12.2(21946956_22442007)x3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B21DB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95k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2A721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4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MIM genes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686F5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/S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844E4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BB9BF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19D04A0E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0CFC4E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8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38271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1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4130C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F9AA7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0EA04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[hg19] 22q11.21(18,648,855-20,312,661)x3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28A5F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7M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74594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q11.2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uplication syndrome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91397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/S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56EAD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7D0FB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OP</w:t>
            </w:r>
          </w:p>
        </w:tc>
      </w:tr>
      <w:tr w:rsidR="00A47404" w14:paraId="05DDEE57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B5B082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9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41589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.8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F1AD1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8A49A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39A1D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[hg19]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p13.11(15,171,146-16,272,403)x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31BE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1M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51985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p13.11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icroduplication syndrome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4D7F4B" w14:textId="77777777" w:rsidR="00A47404" w:rsidRDefault="00764FE9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/S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19439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433F3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5C582B09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0D37A7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0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1CD66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2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5A64B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D5BF6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1BC75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[hg19] 22q11.21(18,648,855-21,454,872)x3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BB9CB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.8M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78DEB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q11.2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icroduplication syndrome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05248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/S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56B68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A5BD3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7A736E7B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77EC7C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1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B8205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0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BCCA5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AC7D8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583D7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22)×2-3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3A07FF" w14:textId="77777777" w:rsidR="00A47404" w:rsidRDefault="00764FE9">
            <w:pP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51835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Mosaics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 Trisomy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4%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）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28D2A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/S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2580D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O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hers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os</w:t>
            </w:r>
            <w:proofErr w:type="spellEnd"/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CDB3B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OP</w:t>
            </w:r>
          </w:p>
        </w:tc>
      </w:tr>
      <w:tr w:rsidR="00A47404" w14:paraId="79E7C57E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625527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2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69856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.4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2E5CF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B02B5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7BA5B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[hg19] 16p13.11(14,892,976-16,538,596)x1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92042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65M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B6F4F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p13.11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micro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letion syndrome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E04734" w14:textId="77777777" w:rsidR="00A47404" w:rsidRDefault="00764FE9">
            <w:pPr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/S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18547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6CD9A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6ABF00A2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907872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3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69890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0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BB972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A3A94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A23B3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[hg19]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3q12.12(23,519,917-24,922,373)x3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C5D9A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4M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3C02D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MIM genes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45887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/S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8FE91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EEA86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4AE5E784" w14:textId="77777777">
        <w:trPr>
          <w:trHeight w:val="312"/>
        </w:trPr>
        <w:tc>
          <w:tcPr>
            <w:tcW w:w="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882DE1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lastRenderedPageBreak/>
              <w:t>44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54E13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.60 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50B19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BA4AB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D2472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r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[hg19] 2q12.3q13(109,373,186-110,442,979)x3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00346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07Mb</w:t>
            </w:r>
          </w:p>
        </w:tc>
        <w:tc>
          <w:tcPr>
            <w:tcW w:w="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E724B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MIM genes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785D6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N/S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A3A82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4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76F6C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</w:tbl>
    <w:p w14:paraId="70EF87C5" w14:textId="77777777" w:rsidR="00A47404" w:rsidRDefault="00764FE9">
      <w:pPr>
        <w:rPr>
          <w:color w:val="000000"/>
          <w:lang w:eastAsia="zh-CN"/>
        </w:rPr>
      </w:pPr>
      <w:r>
        <w:rPr>
          <w:color w:val="000000"/>
          <w:lang w:eastAsia="zh-CN"/>
        </w:rPr>
        <w:t>mm, millimeter; NT, nuchal</w:t>
      </w:r>
      <w:r>
        <w:rPr>
          <w:rFonts w:hint="eastAsia"/>
          <w:color w:val="000000"/>
          <w:lang w:eastAsia="zh-CN"/>
        </w:rPr>
        <w:t xml:space="preserve"> </w:t>
      </w:r>
      <w:r>
        <w:rPr>
          <w:color w:val="000000"/>
          <w:lang w:eastAsia="zh-CN"/>
        </w:rPr>
        <w:t xml:space="preserve">translucency; </w:t>
      </w:r>
      <w:r>
        <w:rPr>
          <w:rFonts w:hint="eastAsia"/>
          <w:color w:val="000000"/>
          <w:lang w:eastAsia="zh-CN"/>
        </w:rPr>
        <w:t xml:space="preserve">CMA, chromosomal </w:t>
      </w:r>
      <w:r>
        <w:rPr>
          <w:rFonts w:hint="eastAsia"/>
          <w:color w:val="000000"/>
          <w:lang w:eastAsia="zh-CN"/>
        </w:rPr>
        <w:t xml:space="preserve">microarray analysis; N/S, not </w:t>
      </w:r>
      <w:proofErr w:type="spellStart"/>
      <w:r>
        <w:rPr>
          <w:rFonts w:hint="eastAsia"/>
          <w:color w:val="000000"/>
          <w:lang w:eastAsia="zh-CN"/>
        </w:rPr>
        <w:t>specified;P</w:t>
      </w:r>
      <w:proofErr w:type="spellEnd"/>
      <w:r>
        <w:rPr>
          <w:rFonts w:hint="eastAsia"/>
          <w:color w:val="000000"/>
          <w:lang w:eastAsia="zh-CN"/>
        </w:rPr>
        <w:t xml:space="preserve">, Pathogenic; VOUS, variant of uncertain </w:t>
      </w:r>
      <w:proofErr w:type="spellStart"/>
      <w:r>
        <w:rPr>
          <w:rFonts w:hint="eastAsia"/>
          <w:color w:val="000000"/>
          <w:lang w:eastAsia="zh-CN"/>
        </w:rPr>
        <w:t>significance;</w:t>
      </w:r>
      <w:r>
        <w:rPr>
          <w:color w:val="000000"/>
          <w:lang w:eastAsia="zh-CN"/>
        </w:rPr>
        <w:t>TOP</w:t>
      </w:r>
      <w:proofErr w:type="spellEnd"/>
      <w:r>
        <w:rPr>
          <w:color w:val="000000"/>
          <w:lang w:eastAsia="zh-CN"/>
        </w:rPr>
        <w:t>, termination of pregnancy</w:t>
      </w:r>
      <w:r>
        <w:rPr>
          <w:rFonts w:hint="eastAsia"/>
          <w:color w:val="000000"/>
          <w:lang w:eastAsia="zh-CN"/>
        </w:rPr>
        <w:t xml:space="preserve"> ; </w:t>
      </w:r>
      <w:proofErr w:type="spellStart"/>
      <w:r>
        <w:rPr>
          <w:rFonts w:hint="eastAsia"/>
          <w:color w:val="000000"/>
          <w:lang w:eastAsia="zh-CN"/>
        </w:rPr>
        <w:t>UPD,uniparental</w:t>
      </w:r>
      <w:proofErr w:type="spellEnd"/>
      <w:r>
        <w:rPr>
          <w:rFonts w:hint="eastAsia"/>
          <w:color w:val="000000"/>
          <w:lang w:eastAsia="zh-CN"/>
        </w:rPr>
        <w:t xml:space="preserve"> </w:t>
      </w:r>
      <w:proofErr w:type="spellStart"/>
      <w:r>
        <w:rPr>
          <w:rFonts w:hint="eastAsia"/>
          <w:color w:val="000000"/>
          <w:lang w:eastAsia="zh-CN"/>
        </w:rPr>
        <w:t>disomy</w:t>
      </w:r>
      <w:proofErr w:type="spellEnd"/>
      <w:r>
        <w:rPr>
          <w:rFonts w:hint="eastAsia"/>
          <w:color w:val="000000"/>
          <w:lang w:eastAsia="zh-CN"/>
        </w:rPr>
        <w:t>.</w:t>
      </w:r>
    </w:p>
    <w:p w14:paraId="30388216" w14:textId="77777777" w:rsidR="00A47404" w:rsidRDefault="00A47404">
      <w:pPr>
        <w:rPr>
          <w:lang w:eastAsia="zh-CN"/>
        </w:rPr>
      </w:pPr>
    </w:p>
    <w:p w14:paraId="02E340AA" w14:textId="77777777" w:rsidR="00A47404" w:rsidRDefault="00764FE9">
      <w:pPr>
        <w:rPr>
          <w:lang w:eastAsia="zh-CN"/>
        </w:rPr>
      </w:pPr>
      <w:r>
        <w:rPr>
          <w:rFonts w:hint="eastAsia"/>
        </w:rPr>
        <w:t>T</w:t>
      </w:r>
      <w:r>
        <w:rPr>
          <w:rFonts w:hint="eastAsia"/>
          <w:lang w:eastAsia="zh-CN"/>
        </w:rPr>
        <w:t>able S2. Clinical and molecular information of 40 fetuses with increased NT identified by WES</w:t>
      </w:r>
    </w:p>
    <w:tbl>
      <w:tblPr>
        <w:tblW w:w="5103" w:type="pct"/>
        <w:tblInd w:w="-268" w:type="dxa"/>
        <w:tblLayout w:type="fixed"/>
        <w:tblLook w:val="04A0" w:firstRow="1" w:lastRow="0" w:firstColumn="1" w:lastColumn="0" w:noHBand="0" w:noVBand="1"/>
      </w:tblPr>
      <w:tblGrid>
        <w:gridCol w:w="503"/>
        <w:gridCol w:w="539"/>
        <w:gridCol w:w="715"/>
        <w:gridCol w:w="727"/>
        <w:gridCol w:w="2306"/>
        <w:gridCol w:w="728"/>
        <w:gridCol w:w="897"/>
        <w:gridCol w:w="2195"/>
        <w:gridCol w:w="738"/>
        <w:gridCol w:w="620"/>
      </w:tblGrid>
      <w:tr w:rsidR="00A47404" w14:paraId="2F0208C0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3475D9" w14:textId="77777777" w:rsidR="00A47404" w:rsidRDefault="00764FE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Case ID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99F999" w14:textId="77777777" w:rsidR="00A47404" w:rsidRDefault="00764FE9">
            <w:pPr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NT</w:t>
            </w: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（</w:t>
            </w: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mm)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09456A" w14:textId="77777777" w:rsidR="00A47404" w:rsidRDefault="00764FE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QF-PCR result</w:t>
            </w:r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B8BD77" w14:textId="77777777" w:rsidR="00A47404" w:rsidRDefault="00764FE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CMA result</w:t>
            </w:r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493C6C" w14:textId="77777777" w:rsidR="00A47404" w:rsidRDefault="00764FE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WES result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9FCBEF" w14:textId="77777777" w:rsidR="00A47404" w:rsidRDefault="00764FE9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Zygosity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5F5B5A" w14:textId="77777777" w:rsidR="00A47404" w:rsidRDefault="00764FE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Inheritance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406921" w14:textId="77777777" w:rsidR="00A47404" w:rsidRDefault="00764FE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Disease association(s)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0E043C" w14:textId="77777777" w:rsidR="00A47404" w:rsidRDefault="00764FE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 Categorization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C54557" w14:textId="77777777" w:rsidR="00A47404" w:rsidRDefault="00764FE9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outcome</w:t>
            </w:r>
          </w:p>
        </w:tc>
      </w:tr>
      <w:tr w:rsidR="00A47404" w14:paraId="57265051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168809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6DBCC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1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EEF8C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CABAC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6BCE3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TPN11(NM_002834)c.1124A&gt;G(p.Y375C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D1F13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2076E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aternal</w:t>
            </w:r>
          </w:p>
          <w:p w14:paraId="387EF36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4CB50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onan syndrome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/LEOPARD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yndrome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/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etachondromatosis</w:t>
            </w:r>
            <w:proofErr w:type="spellEnd"/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CA662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BDA31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33FC7524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E41EA5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789D6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4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3A220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390CB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A9809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CNA1E(NM_000721)c.4615C&gt;T(p.R1539*)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；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ITX1(NM_002653)c.297_298delinsTT(p.Q99_Q100delinsH*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B76FA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43667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 novo</w:t>
            </w:r>
          </w:p>
          <w:p w14:paraId="58BE7BF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A63DB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velopmental and epileptic encephalopathy 69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/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ebenberg syndrome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9B96C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P/LP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F3908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Live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irth</w:t>
            </w:r>
          </w:p>
        </w:tc>
      </w:tr>
      <w:tr w:rsidR="00A47404" w14:paraId="3C89B36B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26C7B5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C85E9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.5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E1C02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95E80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F2DCB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EX1(NM_000466)c.1583_1587delTACAA(p.I528Sfs*13)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；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EX1(NM_000466)c.782_783delAA(p.Q261Rfs*8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0A045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ompound 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5454D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aternal/Maternal</w:t>
            </w:r>
          </w:p>
          <w:p w14:paraId="2B48A06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3DEAB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eroxisome biogenesis disorder 1A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/1B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61D51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P/VOUS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384A5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2F1B134F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B4DD5A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9C722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.4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D32AD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1E4AB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24866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ZTR1(NM_006767)c.2306C&gt;T(p.T769M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44DAF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8FE18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aternal</w:t>
            </w:r>
          </w:p>
          <w:p w14:paraId="19CC0F0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69333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onan syndrome 10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DFB81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A68A7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0A4B96EB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C07EE3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D0A55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2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64543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FEEE9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13C3F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GFR3(NM_000142)c.1138G&gt;A(p.G380R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519B8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C901E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 novo</w:t>
            </w:r>
          </w:p>
          <w:p w14:paraId="2C5AF60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9D2EB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chondroplasia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167AA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6C0D6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26957C97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E97A88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0E7FF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6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50B27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DABFB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F8C1F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XYLT1(NM_022166)c.2456G&gt;T(p.G819V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350FD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H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mozygo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ACB9E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aternal/Maternal</w:t>
            </w:r>
          </w:p>
          <w:p w14:paraId="2464281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61A53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sbuquois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dysplasia 2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0ADED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13544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OP</w:t>
            </w:r>
          </w:p>
        </w:tc>
      </w:tr>
      <w:tr w:rsidR="00A47404" w14:paraId="1293599B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D9814D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4235A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2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10F08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E75E7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20517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OS1(NM_005633)c.929G&gt;A(p.R310H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E18E8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25C48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aternal</w:t>
            </w:r>
          </w:p>
          <w:p w14:paraId="45F0859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42E8C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Noonan syndrome 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E9B14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41C79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3BC54E8F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E1500C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lastRenderedPageBreak/>
              <w:t>8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C8B3C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1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A6985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2F056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EF9C1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RRX1(NM_022716)c.146T&gt;C(p.V49A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44A78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DBB93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 novo</w:t>
            </w:r>
          </w:p>
          <w:p w14:paraId="185D3E4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/AR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2B3F0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gnathia-otocephaly complex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1EA8F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45045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055EFC7E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639792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BA8AC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4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6B3D8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251FB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3E92F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AI1(NM_030665)c.3445C&gt;T(p.Arg1149Cys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99AFC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F9443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 novo</w:t>
            </w:r>
          </w:p>
          <w:p w14:paraId="3FBB444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38390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mith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agenis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syndrome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EFBEF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7D0CC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6DE390C5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091FFA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1C882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5.6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9EDFF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038E6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7AF22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OL2A1(NM_001844)c.3599G&gt;T(p.Gly1200Val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A8182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B2AE0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 novo</w:t>
            </w:r>
          </w:p>
          <w:p w14:paraId="3ECA84E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5872C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chondrogenesis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, type II or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ochondrogenesis</w:t>
            </w:r>
            <w:proofErr w:type="spellEnd"/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37E7E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C857F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OP</w:t>
            </w:r>
          </w:p>
        </w:tc>
      </w:tr>
      <w:tr w:rsidR="00A47404" w14:paraId="13E703F5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35C0F0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379C4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4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72B7D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02A1F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0C872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TFDH(NM_004453.4)c.920C&gt;G(p.Ser307Cys)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；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TFDH(NM_004453.4)c.959C&gt;T(p.Ala320Val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A9B7C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ompound 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FB907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aternal/Maternal</w:t>
            </w:r>
          </w:p>
          <w:p w14:paraId="48E1791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EF8E73" w14:textId="77777777" w:rsidR="00A47404" w:rsidRDefault="00764FE9">
            <w:pPr>
              <w:pStyle w:val="Heading3"/>
              <w:keepNext w:val="0"/>
              <w:keepLines w:val="0"/>
              <w:shd w:val="clear" w:color="auto" w:fill="FFFFFF"/>
              <w:spacing w:before="240" w:line="13" w:lineRule="atLeast"/>
              <w:ind w:left="0" w:firstLine="0"/>
              <w:rPr>
                <w:rFonts w:eastAsia="SimSun" w:cs="Times New Roman"/>
                <w:b w:val="0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b w:val="0"/>
                <w:color w:val="000000"/>
                <w:sz w:val="18"/>
                <w:szCs w:val="18"/>
                <w:lang w:eastAsia="zh-CN" w:bidi="ar"/>
              </w:rPr>
              <w:t>M</w:t>
            </w:r>
            <w:r>
              <w:rPr>
                <w:rFonts w:cs="Times New Roman" w:hint="eastAsia"/>
                <w:b w:val="0"/>
                <w:color w:val="000000"/>
                <w:sz w:val="18"/>
                <w:szCs w:val="18"/>
                <w:lang w:eastAsia="zh-CN" w:bidi="ar"/>
              </w:rPr>
              <w:t>ultiple Acyl-CoA Dehydrogenase</w:t>
            </w:r>
            <w:r>
              <w:rPr>
                <w:rFonts w:eastAsia="SimSun" w:cs="Times New Roman"/>
                <w:b w:val="0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cs="Times New Roman" w:hint="eastAsia"/>
                <w:b w:val="0"/>
                <w:color w:val="000000"/>
                <w:sz w:val="18"/>
                <w:szCs w:val="18"/>
                <w:lang w:eastAsia="zh-CN" w:bidi="ar"/>
              </w:rPr>
              <w:t>Deficiency</w:t>
            </w:r>
          </w:p>
          <w:p w14:paraId="5D38878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MADD)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B31C6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P/VOUS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5592A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7538299A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8F7CD6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B4E56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.7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D0603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086E6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81583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ZTR1(NM_006767.4)c.2263C&gt;T(p.Arg755Trp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22F3A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EB13A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aternal</w:t>
            </w:r>
          </w:p>
          <w:p w14:paraId="115EE04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/AR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CE537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onan syndrome 10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onan syndrome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64D00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8C6CD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7334880C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A0ED50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BCCCF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0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10BED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76B33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C564B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ZMIZ1(NM_020338.4)c.1342C&gt;T(p.Gln448*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B4F13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96515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aternal</w:t>
            </w:r>
          </w:p>
          <w:p w14:paraId="65BBC50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8251E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Neurodevelopmental disorder with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ysmorphic facies and distal skeletal anomalies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8C0D0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P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DD0C7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43111EC9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542B7F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1579C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.1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EDD4E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0DADA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CBFD0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ZTR1(NM_006767)c.740G&gt;T(p.S247I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B66D6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8EDD6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 novo</w:t>
            </w:r>
          </w:p>
          <w:p w14:paraId="05D1B1D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A00F4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onan syndrome 10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77A51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P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04111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OP</w:t>
            </w:r>
          </w:p>
        </w:tc>
      </w:tr>
      <w:tr w:rsidR="00A47404" w14:paraId="09013DEE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D6E71B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6CA15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24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77739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9A033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796B3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ZTR1(NM_006767)c.1201T&gt;G(p.Y401D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13219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FB8E2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aternal</w:t>
            </w:r>
          </w:p>
          <w:p w14:paraId="318A5C7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/AR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0B293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onan syndrome 10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onan syndrome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37E0F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BF3FD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04E76D22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B17BA0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E06A6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.1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5E39D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DD0FA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AEFFE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HD4(NM_001273)c.4018C&gt;T(p.R1340C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9CAA5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3EDE5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 novo</w:t>
            </w:r>
          </w:p>
          <w:p w14:paraId="0DE54FB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2F95E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ifrim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itz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-Weiss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yndrome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961C1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P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BFF35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33F28032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5275FD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852D1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9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1EF44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8E922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8A934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ARS1(NM_006295)c.94G&gt;T(p.Gly32*)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；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ARS1(NM_006295)c939G&gt;C(p.Trp313Cys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40D6D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ompound 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7F045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aternal/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aternalAR</w:t>
            </w:r>
            <w:proofErr w:type="spellEnd"/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D58E3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eurodevelopmental disorder with microcephaly, seizures, and cortical atrophy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BC9D7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P/VOUS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F1590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27109544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2CDFA5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8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8CA2D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4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50138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09304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8EDE2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ACS1(NM_018026)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h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terozygous deletion of exons 12-24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ED526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7E801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aternal</w:t>
            </w:r>
          </w:p>
          <w:p w14:paraId="33051AA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C049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chuurs-Hoeijmakers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yndrome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A89D6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P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AB20A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29B8D780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3B0913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9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D800A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6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9E164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CA901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07AA4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YH3(NM_002470)c.3402_3403delG(p.K1135Tfs*65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1D899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3541F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 novo</w:t>
            </w:r>
          </w:p>
          <w:p w14:paraId="3A30C38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/AD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CAC6D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Arthrogryposis, distal, type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A/type 2B3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;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Contractures, pterygia, and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lastRenderedPageBreak/>
              <w:t>spondylocarpostarsal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fusion syndrome 1A/1B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3A54E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lastRenderedPageBreak/>
              <w:t>LP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D73FD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318040D8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300C69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58F9D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.0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75F4A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37064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F7BAD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TPN11(NM_002834)c.155C&gt;T(p.T52I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C6972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A27C7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 novo</w:t>
            </w:r>
          </w:p>
          <w:p w14:paraId="498E3A1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/AD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56B80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onan syndrome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1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DDD4A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P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34FAA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39D4F81C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445B17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1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6732C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2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15048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5C1E2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FD162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RIP11(NM_004239)c.2138C&gt;A(p.T713N);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br/>
              <w:t>c.3705G&gt;C(p.M1235I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47D68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ompound 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FD8BE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aternal/Maternal</w:t>
            </w:r>
          </w:p>
          <w:p w14:paraId="1BEDD43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F443F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chondrogenesis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, type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A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;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dontochondrodysplasia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1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DF19D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F01EA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41E3AD08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3F255C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89167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2.9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2E7C4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61EB4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8D0EC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HGDH(NM_006623)c.1015C&gt;G(p.L339V),</w:t>
            </w:r>
          </w:p>
          <w:p w14:paraId="7C7D341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HGDH(NM_006623)c.1037G&gt;A(p.W346*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447F5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ompound 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D5375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aternal/Maternal</w:t>
            </w:r>
          </w:p>
          <w:p w14:paraId="6EB8FA8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707C9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eu-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axova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syndrome 1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;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hosphoglycerate dehydrogenase deficiency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687B7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P/VOUS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54FFB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OP</w:t>
            </w:r>
          </w:p>
        </w:tc>
      </w:tr>
      <w:tr w:rsidR="00A47404" w14:paraId="4FF59907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71EEBC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3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E0928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6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6295B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1688B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888CC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OS1(NM_005633)c.508A&gt;G(p.K170E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8DB17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DF0AA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 novo</w:t>
            </w:r>
          </w:p>
          <w:p w14:paraId="43A7DD3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DE644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Noonan syndrome 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B9640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3EA2B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OP</w:t>
            </w:r>
          </w:p>
        </w:tc>
      </w:tr>
      <w:tr w:rsidR="00A47404" w14:paraId="54835443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FC8B45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4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7794D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9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9677A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789F8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8BD1E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OS1(NM_005633)c.587C&gt;T(p.S196L</w:t>
            </w:r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);</w:t>
            </w:r>
            <w:proofErr w:type="gramEnd"/>
          </w:p>
          <w:p w14:paraId="64019A6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OL3A1(NM_000090)c.1682G&gt;A(p.G561D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8D11A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EBCC6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aternal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 novo</w:t>
            </w:r>
          </w:p>
          <w:p w14:paraId="030E3C6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2F135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Noonan syndrome 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4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;Ehlers-Danlos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yndrome, vascular type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0653C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/VOUS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C9530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3D3BADC7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447FEE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5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ECB56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17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F76E5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5084C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028E3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ZTR1(NM_006767)c.2075T&gt;C(p.F692S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1708E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BE85B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aternal</w:t>
            </w:r>
          </w:p>
          <w:p w14:paraId="341C0BC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/AR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FDA75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onan syndrome 10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onan syndrome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0995B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C1508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6B6686EA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86777F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6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A3129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.1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0BE67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95605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9EA74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TS(NM_000351.6)c.463G&gt;A(p.G155S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8514C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H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mi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7C08E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aternal</w:t>
            </w:r>
          </w:p>
          <w:p w14:paraId="5B6DD57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XLR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A215E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14"/>
                <w:szCs w:val="14"/>
                <w:shd w:val="clear" w:color="auto" w:fill="F5F5F5"/>
              </w:rPr>
              <w:t>I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hthyosis, X-linked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2E640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C0541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5B87949C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529E51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7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90651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6.0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81F64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D19EA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BFD0C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ZTR1(NM_006767)c.2325+1G&gt;A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B9E61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BC10B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aternal</w:t>
            </w:r>
          </w:p>
          <w:p w14:paraId="15D9FDB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/AR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E843E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onan syndrome 10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onan syndrome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80F11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AEF8B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4CF4AC13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5D1D9A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8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45A39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5.7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A1C16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86702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8A58A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SD1(NM_022455)c.1525_1540del(p.Thr509Ala fs*22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788EA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05AA8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 novo</w:t>
            </w:r>
          </w:p>
          <w:p w14:paraId="5E6B113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80830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otos</w:t>
            </w:r>
            <w:proofErr w:type="spellEnd"/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yndrome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2ED29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52F10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35C14094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7A2047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9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3539A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6.5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F1B12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261E2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608B9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GFR3(NM_001163213)c.742C&gt;T(p.Arg248Cys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D851F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CD1AF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 novo</w:t>
            </w:r>
          </w:p>
          <w:p w14:paraId="439146D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573AF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chondroplasia/Thanatophoric dysplasia, type I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7CCFB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38B69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67F7A5A0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D74E6C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0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E86B3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72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65D8A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343C1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F1AFD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CIRG1(NM_006019)c.1037_1040dupGTGC(p.Val348Cysfs*143),(NM_006019)c.2218_2219delCT(p.Leu740Glufs*90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F2DBF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ompound 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EE447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aternal/Maternal</w:t>
            </w:r>
          </w:p>
          <w:p w14:paraId="4EC45A1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C2448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steopetrosis, autosomal recessive 1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CB02A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306DF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3241BBBF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99CAFF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lastRenderedPageBreak/>
              <w:t>31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0D6EF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.4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666A1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000FC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6B19F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OS2(NM_006939.3)c.20C&gt;G(p.Pro7Arg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D0FC0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61F28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aternal</w:t>
            </w:r>
          </w:p>
          <w:p w14:paraId="47A14E2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/AR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3F06D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onan syndrome 9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F6C23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86B7B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6EA73971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CC5BF1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2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EFDFF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.1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6F5E5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83337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5AC38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RAS(NM_005343.3)c.351G&gt;T(p.Lys117Asn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0C2E0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4F3C9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 novo</w:t>
            </w:r>
          </w:p>
          <w:p w14:paraId="45D3D8C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300A0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ostello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yndrome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FEAB0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F413C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OP</w:t>
            </w:r>
          </w:p>
        </w:tc>
      </w:tr>
      <w:tr w:rsidR="00A47404" w14:paraId="6BE502F1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538BD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3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280D8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1.8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9B886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CD80A8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CD9CA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OX9(NM_000346.4)c.788delG(p.Gly263Alafs*16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00653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732F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 novo</w:t>
            </w:r>
          </w:p>
          <w:p w14:paraId="1BAAF49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6FE9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ampomelic Dysplasia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1161E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P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E601E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381F9263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AEBE94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4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D2045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5.1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FC550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56602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B2BE7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OL2A1(NM_001844.5)c.4196del(p.Tyr1399Phefs*36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42757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1F91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 novo</w:t>
            </w:r>
          </w:p>
          <w:p w14:paraId="43DE396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C1D6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chondrogenesis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, type II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109FC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P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CD96D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OP</w:t>
            </w:r>
          </w:p>
        </w:tc>
      </w:tr>
      <w:tr w:rsidR="00A47404" w14:paraId="6448A4F6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3FBE3A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5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717DE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2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F6ED2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F5489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EE84A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RIN2B(NM_000834.4)c.655C&gt;T(p.Gln219*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63AC3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D1D68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 novo</w:t>
            </w:r>
          </w:p>
          <w:p w14:paraId="0120B7A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31CEF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velopmental and epileptic encephalopathy 27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;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ntellectual developmental disorder, autosomal dominant 6, with or without seizures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DCCE8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P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EB708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30462229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ED5AF1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6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C6A6C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.2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F8978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D9E63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61B39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PHB4(NM_004444.5)c.805C&gt;T(p.Arg269*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34233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38C48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aternal</w:t>
            </w:r>
          </w:p>
          <w:p w14:paraId="6BD7980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F108FB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pillary malformation-arteriovenous malformation 2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;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ymphatic malformation 7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F2728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OUS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1F993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06FDE779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993B71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7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8A088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0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76493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E457F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1072E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GFR3(NM_000142.4)c.742C&gt;T(p.Arg248Cys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14FAA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DFF63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 novo</w:t>
            </w:r>
          </w:p>
          <w:p w14:paraId="1EF55BE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D337B5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chondroplasia/Thanatophoric dysplasia, type I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0CFA9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F6328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3C375354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A5D2CA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8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94744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5.0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3EEE3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46777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612FB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TPN11(NM_002834.4)c.124A&gt;G(p.Thr42Ala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70A7D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E3E8ED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 novo</w:t>
            </w:r>
          </w:p>
          <w:p w14:paraId="5B6BB5A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255EC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onan syndrome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1/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EOPARD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yndrome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/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etachondromatosis</w:t>
            </w:r>
            <w:proofErr w:type="spellEnd"/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B1C33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9B2DC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OP</w:t>
            </w:r>
          </w:p>
        </w:tc>
      </w:tr>
      <w:tr w:rsidR="00A47404" w14:paraId="064415E6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848DEA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9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45200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1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EA741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74CED4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2F7C7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ZTR1(NM_006767.4)c.27delG(p.Gln10Argfs*15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C7FA0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D02CAC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aternal</w:t>
            </w:r>
          </w:p>
          <w:p w14:paraId="234E90A3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0F820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onan syndrome 10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onan syndrome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/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chwannomatosis-2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FB0A1A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BF4197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  <w:tr w:rsidR="00A47404" w14:paraId="4F1B858A" w14:textId="77777777">
        <w:trPr>
          <w:trHeight w:val="285"/>
        </w:trPr>
        <w:tc>
          <w:tcPr>
            <w:tcW w:w="2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08DC70" w14:textId="77777777" w:rsidR="00A47404" w:rsidRDefault="00764FE9">
            <w:pPr>
              <w:jc w:val="right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0</w:t>
            </w:r>
          </w:p>
        </w:tc>
        <w:tc>
          <w:tcPr>
            <w:tcW w:w="2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FDA44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5.00 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933D4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A2F40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mal</w:t>
            </w:r>
            <w:proofErr w:type="spellEnd"/>
          </w:p>
        </w:tc>
        <w:tc>
          <w:tcPr>
            <w:tcW w:w="1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78C0EF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AP2K1(NM_002755.4)c.608A&gt;G(p.Glu203Gly)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8E4520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eterozygous</w:t>
            </w:r>
          </w:p>
        </w:tc>
        <w:tc>
          <w:tcPr>
            <w:tcW w:w="4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FEAE39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 novo</w:t>
            </w:r>
          </w:p>
          <w:p w14:paraId="1D6E9321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0F2B56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rdiofaciocutaneous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syndrome 3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FE4D9E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</w:t>
            </w:r>
          </w:p>
        </w:tc>
        <w:tc>
          <w:tcPr>
            <w:tcW w:w="3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F49C42" w14:textId="77777777" w:rsidR="00A47404" w:rsidRDefault="00764FE9">
            <w:pPr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ve birth</w:t>
            </w:r>
          </w:p>
        </w:tc>
      </w:tr>
    </w:tbl>
    <w:p w14:paraId="6DDED8D2" w14:textId="77777777" w:rsidR="00A47404" w:rsidRDefault="00A47404">
      <w:pPr>
        <w:rPr>
          <w:rFonts w:cs="Times New Roman"/>
          <w:sz w:val="18"/>
          <w:szCs w:val="18"/>
        </w:rPr>
      </w:pPr>
    </w:p>
    <w:p w14:paraId="1930DA64" w14:textId="77777777" w:rsidR="00A47404" w:rsidRDefault="00764FE9">
      <w:pPr>
        <w:rPr>
          <w:rFonts w:cs="Times New Roman"/>
          <w:szCs w:val="24"/>
        </w:rPr>
      </w:pPr>
      <w:r>
        <w:rPr>
          <w:lang w:eastAsia="zh-CN"/>
        </w:rPr>
        <w:t>mm, millimeter; NT, nuchal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translucency; TOP, termination of pregnancy</w:t>
      </w:r>
      <w:r>
        <w:rPr>
          <w:rFonts w:hint="eastAsia"/>
          <w:lang w:eastAsia="zh-CN"/>
        </w:rPr>
        <w:t xml:space="preserve"> ; </w:t>
      </w:r>
      <w:r>
        <w:rPr>
          <w:lang w:eastAsia="zh-CN"/>
        </w:rPr>
        <w:t>QF-</w:t>
      </w:r>
      <w:proofErr w:type="spellStart"/>
      <w:r>
        <w:rPr>
          <w:lang w:eastAsia="zh-CN"/>
        </w:rPr>
        <w:t>PCR</w:t>
      </w:r>
      <w:r>
        <w:rPr>
          <w:rFonts w:hint="eastAsia"/>
          <w:lang w:eastAsia="zh-CN"/>
        </w:rPr>
        <w:t>,quantitative</w:t>
      </w:r>
      <w:proofErr w:type="spellEnd"/>
      <w:r>
        <w:rPr>
          <w:rFonts w:hint="eastAsia"/>
          <w:lang w:eastAsia="zh-CN"/>
        </w:rPr>
        <w:t xml:space="preserve"> fluorescent polymerase chain </w:t>
      </w:r>
      <w:proofErr w:type="spellStart"/>
      <w:r>
        <w:rPr>
          <w:rFonts w:hint="eastAsia"/>
          <w:lang w:eastAsia="zh-CN"/>
        </w:rPr>
        <w:t>reaction;WES</w:t>
      </w:r>
      <w:proofErr w:type="spellEnd"/>
      <w:r>
        <w:rPr>
          <w:rFonts w:hint="eastAsia"/>
          <w:lang w:eastAsia="zh-CN"/>
        </w:rPr>
        <w:t xml:space="preserve">, Whole Exome Sequencing; </w:t>
      </w:r>
      <w:r>
        <w:rPr>
          <w:rFonts w:hint="eastAsia"/>
          <w:color w:val="000000"/>
          <w:lang w:eastAsia="zh-CN"/>
        </w:rPr>
        <w:t xml:space="preserve">CMA, </w:t>
      </w:r>
      <w:r>
        <w:rPr>
          <w:rFonts w:hint="eastAsia"/>
          <w:lang w:eastAsia="zh-CN"/>
        </w:rPr>
        <w:t xml:space="preserve">chromosomal microarray analysis; </w:t>
      </w:r>
      <w:r>
        <w:rPr>
          <w:rFonts w:hint="eastAsia"/>
          <w:color w:val="000000"/>
          <w:lang w:eastAsia="zh-CN"/>
        </w:rPr>
        <w:t xml:space="preserve">P, </w:t>
      </w:r>
      <w:proofErr w:type="spellStart"/>
      <w:r>
        <w:rPr>
          <w:rFonts w:hint="eastAsia"/>
          <w:lang w:eastAsia="zh-CN"/>
        </w:rPr>
        <w:t>P</w:t>
      </w:r>
      <w:r>
        <w:t>athogenic</w:t>
      </w:r>
      <w:r>
        <w:rPr>
          <w:rFonts w:hint="eastAsia"/>
          <w:lang w:eastAsia="zh-CN"/>
        </w:rPr>
        <w:t>;</w:t>
      </w:r>
      <w:r>
        <w:rPr>
          <w:rFonts w:hint="eastAsia"/>
          <w:color w:val="000000"/>
          <w:lang w:eastAsia="zh-CN"/>
        </w:rPr>
        <w:t>LP,</w:t>
      </w:r>
      <w:r>
        <w:rPr>
          <w:rFonts w:hint="eastAsia"/>
          <w:lang w:eastAsia="zh-CN"/>
        </w:rPr>
        <w:t>Likely</w:t>
      </w:r>
      <w:proofErr w:type="spellEnd"/>
      <w:r>
        <w:rPr>
          <w:rFonts w:hint="eastAsia"/>
          <w:lang w:eastAsia="zh-CN"/>
        </w:rPr>
        <w:t xml:space="preserve"> P</w:t>
      </w:r>
      <w:r>
        <w:t>athogenic</w:t>
      </w:r>
      <w:r>
        <w:rPr>
          <w:rFonts w:hint="eastAsia"/>
          <w:lang w:eastAsia="zh-CN"/>
        </w:rPr>
        <w:t xml:space="preserve">; </w:t>
      </w:r>
      <w:r>
        <w:rPr>
          <w:rFonts w:hint="eastAsia"/>
          <w:color w:val="000000"/>
          <w:lang w:eastAsia="zh-CN"/>
        </w:rPr>
        <w:t xml:space="preserve">VOUS, variant of uncertain </w:t>
      </w:r>
      <w:proofErr w:type="spellStart"/>
      <w:r>
        <w:rPr>
          <w:rFonts w:hint="eastAsia"/>
          <w:color w:val="000000"/>
          <w:lang w:eastAsia="zh-CN"/>
        </w:rPr>
        <w:t>significance;AD</w:t>
      </w:r>
      <w:proofErr w:type="spellEnd"/>
      <w:r>
        <w:rPr>
          <w:rFonts w:hint="eastAsia"/>
          <w:color w:val="000000"/>
          <w:lang w:eastAsia="zh-CN"/>
        </w:rPr>
        <w:t>, autosomal dominant; AR, autosomal recessive.</w:t>
      </w:r>
    </w:p>
    <w:p w14:paraId="62EDF23F" w14:textId="77777777" w:rsidR="00A47404" w:rsidRDefault="00A47404">
      <w:pPr>
        <w:spacing w:before="240"/>
      </w:pPr>
    </w:p>
    <w:sectPr w:rsidR="00A47404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44934" w14:textId="77777777" w:rsidR="00764FE9" w:rsidRDefault="00764FE9">
      <w:r>
        <w:separator/>
      </w:r>
    </w:p>
  </w:endnote>
  <w:endnote w:type="continuationSeparator" w:id="0">
    <w:p w14:paraId="6BA5C1FC" w14:textId="77777777" w:rsidR="00764FE9" w:rsidRDefault="00764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6B518F" w14:textId="77777777" w:rsidR="00A47404" w:rsidRDefault="00764FE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0AB9ADF" wp14:editId="62613C7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06E9C86" w14:textId="77777777" w:rsidR="00A47404" w:rsidRDefault="00764FE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50AA98" w14:textId="77777777" w:rsidR="00A47404" w:rsidRDefault="00764FE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759B12B" wp14:editId="56EE95D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C56ECF" w14:textId="77777777" w:rsidR="00A47404" w:rsidRDefault="00764FE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C51B26" w14:textId="77777777" w:rsidR="00764FE9" w:rsidRDefault="00764FE9">
      <w:pPr>
        <w:spacing w:before="0" w:after="0"/>
      </w:pPr>
      <w:r>
        <w:separator/>
      </w:r>
    </w:p>
  </w:footnote>
  <w:footnote w:type="continuationSeparator" w:id="0">
    <w:p w14:paraId="7B379B07" w14:textId="77777777" w:rsidR="00764FE9" w:rsidRDefault="00764FE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81A42" w14:textId="77777777" w:rsidR="00A47404" w:rsidRDefault="00764FE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4BE6D8" w14:textId="77777777" w:rsidR="00A47404" w:rsidRDefault="00764FE9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9F71D11" wp14:editId="3822E55A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gyMzcwOGQ2ZDczNjU4ZmUyOWEzODBjYTJjMTc1Nm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FE9"/>
    <w:rsid w:val="00790BB3"/>
    <w:rsid w:val="007C206C"/>
    <w:rsid w:val="00803D24"/>
    <w:rsid w:val="00817DD6"/>
    <w:rsid w:val="00885156"/>
    <w:rsid w:val="009151AA"/>
    <w:rsid w:val="00927D85"/>
    <w:rsid w:val="0093429D"/>
    <w:rsid w:val="00943573"/>
    <w:rsid w:val="00970F7D"/>
    <w:rsid w:val="00994A3D"/>
    <w:rsid w:val="009C2B12"/>
    <w:rsid w:val="009C70F3"/>
    <w:rsid w:val="00A174D9"/>
    <w:rsid w:val="00A47404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4700B"/>
    <w:rsid w:val="00F61D89"/>
    <w:rsid w:val="240850AF"/>
    <w:rsid w:val="3811362F"/>
    <w:rsid w:val="43864FE1"/>
    <w:rsid w:val="634C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CC19A"/>
  <w15:docId w15:val="{9F53EBD4-341E-481C-873C-8BF1782D5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9</Pages>
  <Words>1895</Words>
  <Characters>10805</Characters>
  <Application>Microsoft Office Word</Application>
  <DocSecurity>0</DocSecurity>
  <Lines>90</Lines>
  <Paragraphs>25</Paragraphs>
  <ScaleCrop>false</ScaleCrop>
  <Company>Frontiers Media</Company>
  <LinksUpToDate>false</LinksUpToDate>
  <CharactersWithSpaces>1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Stefan Podsiadly</cp:lastModifiedBy>
  <cp:revision>3</cp:revision>
  <cp:lastPrinted>2013-10-03T12:51:00Z</cp:lastPrinted>
  <dcterms:created xsi:type="dcterms:W3CDTF">2023-07-21T08:00:00Z</dcterms:created>
  <dcterms:modified xsi:type="dcterms:W3CDTF">2023-07-21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036</vt:lpwstr>
  </property>
  <property fmtid="{D5CDD505-2E9C-101B-9397-08002B2CF9AE}" pid="11" name="ICV">
    <vt:lpwstr>86A505164F0E4F7293A6601844D31A58_12</vt:lpwstr>
  </property>
</Properties>
</file>